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CDD67" w14:textId="77777777" w:rsidR="003C28D7" w:rsidRPr="00813320" w:rsidRDefault="003C28D7" w:rsidP="003C28D7">
      <w:pPr>
        <w:pStyle w:val="a7"/>
      </w:pPr>
      <w:r w:rsidRPr="00813320">
        <w:rPr>
          <w:rFonts w:hint="eastAsia"/>
        </w:rPr>
        <w:t xml:space="preserve">S1 File. Raw data of </w:t>
      </w:r>
      <w:r w:rsidRPr="00813320">
        <w:t>growth performance and apparent total tract digestibility</w:t>
      </w:r>
    </w:p>
    <w:p w14:paraId="2192CF3A" w14:textId="5D52DC61" w:rsidR="00B01CA5" w:rsidRPr="00B01CA5" w:rsidRDefault="003C28D7" w:rsidP="003F186B">
      <w:pPr>
        <w:pStyle w:val="1"/>
        <w:jc w:val="center"/>
        <w:rPr>
          <w:rFonts w:hint="eastAsia"/>
        </w:rPr>
      </w:pPr>
      <w:r>
        <w:rPr>
          <w:rFonts w:hint="eastAsia"/>
        </w:rPr>
        <w:t>PART 1 Feed intak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2"/>
        <w:gridCol w:w="264"/>
        <w:gridCol w:w="802"/>
        <w:gridCol w:w="867"/>
        <w:gridCol w:w="867"/>
        <w:gridCol w:w="867"/>
        <w:gridCol w:w="868"/>
        <w:gridCol w:w="868"/>
        <w:gridCol w:w="868"/>
        <w:gridCol w:w="863"/>
      </w:tblGrid>
      <w:tr w:rsidR="003F186B" w:rsidRPr="003C28D7" w14:paraId="58402462" w14:textId="77777777" w:rsidTr="003F186B">
        <w:trPr>
          <w:trHeight w:val="270"/>
        </w:trPr>
        <w:tc>
          <w:tcPr>
            <w:tcW w:w="7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1824A4D0" w14:textId="77777777" w:rsidR="003C28D7" w:rsidRPr="003C28D7" w:rsidRDefault="003C28D7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0D370A4" w14:textId="4AFF71C1" w:rsidR="003C28D7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A951C71" w14:textId="12625668" w:rsidR="003C28D7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JUL 1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571053A" w14:textId="34C1F469" w:rsidR="003C28D7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JUL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BE2444E" w14:textId="46F8F9DA" w:rsidR="003C28D7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JUL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263540E" w14:textId="38451A83" w:rsidR="003C28D7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JUL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79C7055" w14:textId="06388976" w:rsidR="003C28D7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JUL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78E3F27" w14:textId="47D3781D" w:rsidR="003C28D7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JUL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7197F93" w14:textId="21BA15C5" w:rsidR="003C28D7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JUL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F186B" w:rsidRPr="003C28D7" w14:paraId="4E0A182C" w14:textId="77777777" w:rsidTr="003F186B">
        <w:trPr>
          <w:trHeight w:val="27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C0B8B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7B1AA7" w14:textId="77777777" w:rsidR="003C28D7" w:rsidRPr="003C28D7" w:rsidRDefault="003C28D7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BA27CD" w14:textId="77777777" w:rsidR="003C28D7" w:rsidRPr="003C28D7" w:rsidRDefault="003C28D7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95A09E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3F8945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81E010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7D95A9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E33894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FE6AD9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55BB95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F186B" w:rsidRPr="003C28D7" w14:paraId="00D4E9C5" w14:textId="77777777" w:rsidTr="003F186B">
        <w:trPr>
          <w:trHeight w:val="330"/>
        </w:trPr>
        <w:tc>
          <w:tcPr>
            <w:tcW w:w="73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EA96" w14:textId="28FB1C48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w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7F8A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C580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766D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EC8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6C22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33CF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75C6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0426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2FFE85CC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984E5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B21D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E4D8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F1EF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31E4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F064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E9D8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E22E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C8F7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5557CE4F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09742E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D810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9EFF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9DE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F40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1705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1088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F299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8C1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776C0129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090DBC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A61D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5E96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4EDF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AB8F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7207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51BC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4EF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75D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6ED23A51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F00C20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E478" w14:textId="00F6B552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95F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7A9F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FC9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8DC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632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0180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4AAB" w14:textId="77777777" w:rsidR="003F186B" w:rsidRPr="003C28D7" w:rsidRDefault="003F186B" w:rsidP="003C28D7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15</w:t>
            </w:r>
          </w:p>
        </w:tc>
      </w:tr>
      <w:tr w:rsidR="003F186B" w:rsidRPr="003C28D7" w14:paraId="39E2C44C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DA631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6C3B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09C0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B6F4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B549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9B18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BEF0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C126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9EF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690B5BE3" w14:textId="77777777" w:rsidTr="003F186B">
        <w:trPr>
          <w:trHeight w:val="33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916B8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24D704AB" w14:textId="456DA05C" w:rsidR="003C28D7" w:rsidRPr="003C28D7" w:rsidRDefault="003C28D7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7DAD9CD" w14:textId="77777777" w:rsidR="003C28D7" w:rsidRPr="003C28D7" w:rsidRDefault="003C28D7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E28AD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F4BC6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EDCAD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8C405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8D7BC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D2A59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28387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86B" w:rsidRPr="003C28D7" w14:paraId="64A416E7" w14:textId="77777777" w:rsidTr="003F186B">
        <w:trPr>
          <w:trHeight w:val="330"/>
        </w:trPr>
        <w:tc>
          <w:tcPr>
            <w:tcW w:w="73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801C" w14:textId="40ABAA6C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steurize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7E86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B80A" w14:textId="77777777" w:rsidR="003F186B" w:rsidRPr="003C28D7" w:rsidRDefault="003F186B" w:rsidP="003C28D7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5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3DEA" w14:textId="77777777" w:rsidR="003F186B" w:rsidRPr="003C28D7" w:rsidRDefault="003F186B" w:rsidP="003C28D7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7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EB28" w14:textId="77777777" w:rsidR="003F186B" w:rsidRPr="003C28D7" w:rsidRDefault="003F186B" w:rsidP="003C28D7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63B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BCB4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E89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6A61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3AB6EA22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783EDF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ABD5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D468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854E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CDFD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35C7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0F7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87C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487E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773472F3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8928A1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974E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7DF9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B65D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DFC2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E460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1AF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DC70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7294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1EBE4777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79A09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2F47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8FE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A9D1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932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7CBD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2745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35E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4686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0F593F6D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8A2707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E939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F397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D76C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35D5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FFEC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EEE0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0807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C9A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095E97D0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016BE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3A89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6680" w14:textId="77777777" w:rsidR="003F186B" w:rsidRPr="003C28D7" w:rsidRDefault="003F186B" w:rsidP="003C28D7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8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EFFA" w14:textId="77777777" w:rsidR="003F186B" w:rsidRPr="003C28D7" w:rsidRDefault="003F186B" w:rsidP="003C28D7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3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1B7E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8A29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3B7C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CFCC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B77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2D41C812" w14:textId="77777777" w:rsidTr="003F186B">
        <w:trPr>
          <w:trHeight w:val="27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F2C2A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5822746E" w14:textId="3B6AA487" w:rsidR="003C28D7" w:rsidRPr="003C28D7" w:rsidRDefault="003C28D7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D99227" w14:textId="77777777" w:rsidR="003C28D7" w:rsidRPr="003C28D7" w:rsidRDefault="003C28D7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C8B51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D8F64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6D968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33BBF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BF50B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87FAA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A767B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86B" w:rsidRPr="003C28D7" w14:paraId="06ED356C" w14:textId="77777777" w:rsidTr="003F186B">
        <w:trPr>
          <w:trHeight w:val="330"/>
        </w:trPr>
        <w:tc>
          <w:tcPr>
            <w:tcW w:w="73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AAA0" w14:textId="64922F62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T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7AFE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24F5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BE2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586F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418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185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25C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876C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3EA2DD7C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5E682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E233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B66B" w14:textId="77777777" w:rsidR="003F186B" w:rsidRPr="003C28D7" w:rsidRDefault="003F186B" w:rsidP="003C28D7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CBF6" w14:textId="77777777" w:rsidR="003F186B" w:rsidRPr="003C28D7" w:rsidRDefault="003F186B" w:rsidP="003C28D7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3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72D5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46BF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E07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B962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B141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14ED1689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5B181E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2F02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402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35F7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3319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3546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AD8C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BC0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84FF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7F75632E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8AD250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22D9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CC3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AE66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7D6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FC09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9A2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4699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59C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508EBD42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DF993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2592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4F8B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6ADA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017E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FF8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1C09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37C5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6ABD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F186B" w:rsidRPr="003C28D7" w14:paraId="66B60C59" w14:textId="77777777" w:rsidTr="003F186B">
        <w:trPr>
          <w:trHeight w:val="330"/>
        </w:trPr>
        <w:tc>
          <w:tcPr>
            <w:tcW w:w="738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F8BD5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5C0C" w14:textId="77777777" w:rsidR="003F186B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00F6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DDF3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5B10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5FF7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3077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25BC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9BB4" w14:textId="77777777" w:rsidR="003F186B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</w:tbl>
    <w:p w14:paraId="7104A8DE" w14:textId="77777777" w:rsidR="003C28D7" w:rsidRDefault="003C28D7" w:rsidP="003C28D7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3C28D7" w:rsidRPr="003C28D7" w14:paraId="558898D1" w14:textId="77777777" w:rsidTr="003C28D7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ACF3420" w14:textId="6048F25D" w:rsidR="003C28D7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JUL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A0F839E" w14:textId="3730DE56" w:rsidR="003C28D7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JUL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03935FE" w14:textId="6435C748" w:rsidR="003C28D7" w:rsidRPr="003C28D7" w:rsidRDefault="003F186B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DD912D6" w14:textId="2BF8B598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1BB4731C" w14:textId="743821E2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4B0CB11" w14:textId="0AD02712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D6B3979" w14:textId="30A3296E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3C28D7" w:rsidRPr="003C28D7" w14:paraId="174E3FE6" w14:textId="77777777" w:rsidTr="003C28D7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5B7D2A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DD9C08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B7CEC5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84631D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DB19A3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7374B5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510C36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3C28D7" w:rsidRPr="003C28D7" w14:paraId="0D3B5A02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0A9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E08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722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586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486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8C7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33B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EEC9A24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BB7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B68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262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2FC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08E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878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C27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2AB12D0A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060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430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DAE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944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745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BDF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B70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9C6304C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9EC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9FA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39A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DAC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302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226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FDD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6DCAE6AC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8B82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C10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42B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8AF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146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97D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628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311BBD46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3F5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7A9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D7F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ED0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1EB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AE3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511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26AE0081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38E3F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8D999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4B596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B0B86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9E286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81802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1DB4C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C28D7" w:rsidRPr="003C28D7" w14:paraId="2EE51FE3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1B3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lastRenderedPageBreak/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22B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90C7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102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F3A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CE1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322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18082727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0B6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24C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810B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56E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39A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C19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5BA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1D98C5CA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B9B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845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BAF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8D2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4C8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EEE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B4B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151C3E9F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A7E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3AB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14C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6E3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BA47" w14:textId="2538408B" w:rsidR="003C28D7" w:rsidRPr="003C28D7" w:rsidRDefault="003F186B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F32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3CA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F7D08C0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0CB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8FB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159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D43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2EC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7E6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595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445156BF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57A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D04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C36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57C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55D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1BA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934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13FE078E" w14:textId="77777777" w:rsidTr="003C28D7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79C78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E9A18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E7679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7D6C0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A5815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60915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B4BE8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C28D7" w:rsidRPr="003C28D7" w14:paraId="7A494762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832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CA8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7DB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222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221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746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39E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792F513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786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06B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B1F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F50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D74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681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A45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3855FEAE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831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C5A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800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DAB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805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45C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914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64A81EAE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2C8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36A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3E9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215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C5F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DB1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A73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1DD3FEA3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E56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ABB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324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448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F4B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EC1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1A5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6610949D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641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CA7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60A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8DF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EA4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DD2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9A2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</w:tbl>
    <w:p w14:paraId="252246D2" w14:textId="77777777" w:rsidR="003C28D7" w:rsidRDefault="003C28D7" w:rsidP="003C28D7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3C28D7" w:rsidRPr="003C28D7" w14:paraId="142A01C2" w14:textId="77777777" w:rsidTr="003C28D7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F039C77" w14:textId="15A0C107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8964138" w14:textId="03805E86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750DFD3" w14:textId="3A8347EC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4A7A3BA" w14:textId="6017D115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E40FCFF" w14:textId="6B9E493B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E36A829" w14:textId="6137C528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11DE31D2" w14:textId="1D50FB90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JUL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3C28D7" w:rsidRPr="003C28D7" w14:paraId="06922337" w14:textId="77777777" w:rsidTr="003C28D7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92395C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AF35A5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A9CFC3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9436FE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0E8F3C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99A612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84DFFF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3C28D7" w:rsidRPr="003C28D7" w14:paraId="57F675B2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A5D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C6B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B79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F6C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774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AF9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464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46DD799E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031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192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469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AD2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B35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17E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947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71A15B42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862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70C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BB5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AB9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543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452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CE9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473920D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DC1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A54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EB8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D6F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8BC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36C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46A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6F598C20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B48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1EB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899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B05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78B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B0C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363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616986CE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ACC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F93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02F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3A0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755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1B9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38C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53428D38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657C7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6546E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5D41E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B58FF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618D5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771CF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9E0C1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C28D7" w:rsidRPr="003C28D7" w14:paraId="4D9F94A7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866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9D7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CB9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E0A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4CF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DD8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3B3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32598E90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99F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932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5E7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B56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B5B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2FC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BAA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D2973C1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ECA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867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B8D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68B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39A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607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6F8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7928134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6C7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B67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D7E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A45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6FE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F53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1CD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AF1BCF8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645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E74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528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0CC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ACB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EFC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66F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196507FB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222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048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076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F74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1D4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19A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3F9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2F97F8A8" w14:textId="77777777" w:rsidTr="003C28D7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EFDB4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BC54B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0AB81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45FCE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036DD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991DE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1E0AF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C28D7" w:rsidRPr="003C28D7" w14:paraId="4A880B84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04B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EFD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113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971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09D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674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1D7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2DF7EFE7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AF4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247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802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6ED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5F6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29A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2A5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62798176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3AA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C1F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8AB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E5F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447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458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347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50D8EA25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699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1BB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8B4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EAA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E9A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A0C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EED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4184AE51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710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B60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923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3A5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F67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6C8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325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497312F3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2A6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58A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322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640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3FA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841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978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</w:tbl>
    <w:p w14:paraId="5EAAC653" w14:textId="77777777" w:rsidR="003C28D7" w:rsidRDefault="003C28D7" w:rsidP="003C28D7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3C28D7" w:rsidRPr="003C28D7" w14:paraId="7A105A50" w14:textId="77777777" w:rsidTr="003C28D7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8873405" w14:textId="14EEDAC1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AUG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5E383CC" w14:textId="5699D42D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14441D1A" w14:textId="1E2C5EC8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141D28D1" w14:textId="4A488C5E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DB3A082" w14:textId="2832C345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F21791D" w14:textId="63964A8D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23017DD" w14:textId="7F6A6A1F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C28D7" w:rsidRPr="003C28D7" w14:paraId="5791B873" w14:textId="77777777" w:rsidTr="003C28D7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65B7E1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4C26A7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73AE6F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F7A308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36210E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9EE3F0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9B3D76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3C28D7" w:rsidRPr="003C28D7" w14:paraId="357E5957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F2C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EF2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4E6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EDA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EB3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E0B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D13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5AB38872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2C1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lastRenderedPageBreak/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F46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C86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B45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71E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CEF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51E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BDDBBB7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577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C9E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499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A87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37F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20C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07F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F5DB02D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051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2FB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92A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93B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EAE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A40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C9F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D21977D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69D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3F7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64D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826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157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705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566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420BB53F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5E7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E31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233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1AF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9CA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1A8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0D9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7D027FD0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3505B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29BA9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E7FCA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D4B60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576A0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8B7FB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AE410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C28D7" w:rsidRPr="003C28D7" w14:paraId="778C0218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449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988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B78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B3B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5EB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1C8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274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52C24CEA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461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6F8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28D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A78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194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587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86E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49C7AECC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8B6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5C9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DD9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993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7EA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15A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7B1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38569844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A8D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2D0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299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100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B10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625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573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2C15C011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3BA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2C1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5D3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0D7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DCE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A29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688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416BB67F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13B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D8A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6CB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A83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ADE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518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D8F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5EBC1074" w14:textId="77777777" w:rsidTr="003C28D7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45064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0E60A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9DD8F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99DC8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AD8AC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B27B9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3C34A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C28D7" w:rsidRPr="003C28D7" w14:paraId="388D83D0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17A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D9A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CB0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2EE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24F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C63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EA9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68BCC0C0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9E3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E9F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521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467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A0A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AA1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022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17FA2A0D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682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A6C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3CF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C8B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E1E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8D2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AF9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25DFFB80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EC8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76B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819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C86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109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F2A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FE6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597C639D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27A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114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C80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CDE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A99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751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3F7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45E74717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5E6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12C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E83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349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5DA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8C3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EA8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</w:tbl>
    <w:p w14:paraId="549F20B6" w14:textId="77777777" w:rsidR="003C28D7" w:rsidRDefault="003C28D7" w:rsidP="003C28D7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3C28D7" w:rsidRPr="003C28D7" w14:paraId="16228B32" w14:textId="77777777" w:rsidTr="003C28D7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7B6BA69" w14:textId="0ED00DD5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81A353F" w14:textId="33B3F355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0798954" w14:textId="6CB452AF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1963462" w14:textId="28C3F455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A645769" w14:textId="6BAA4756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AUG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67A3FBF" w14:textId="33C08E52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AUG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AEC4BBE" w14:textId="5D5464FA" w:rsidR="003C28D7" w:rsidRPr="003C28D7" w:rsidRDefault="003279B0" w:rsidP="003C28D7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AUG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C28D7" w:rsidRPr="003C28D7" w14:paraId="05641469" w14:textId="77777777" w:rsidTr="003C28D7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42C878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116C21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6DDADF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726F49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2407EE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510916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D63962" w14:textId="77777777" w:rsidR="003C28D7" w:rsidRPr="003C28D7" w:rsidRDefault="003C28D7" w:rsidP="003C28D7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3C28D7" w:rsidRPr="003C28D7" w14:paraId="55C416AB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AF4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F3E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FA0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C9F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211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DAB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19C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2300C4C0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8D3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455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D3F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BCF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255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E52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CB2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77875B49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B4B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CEC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BEA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01C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05B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AEC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D11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10A74E3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EA2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533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A97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F1B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89A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219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67B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2602DF27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D6E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E6E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7EE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0DE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65E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587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53A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4A389B55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A3B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DD4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98B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F5C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8D1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A07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F1C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41DB0ADB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ABEF6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0B64D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281E5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1FC24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6DB24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5D316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3BF2B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C28D7" w:rsidRPr="003C28D7" w14:paraId="6EBA8514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4C2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35E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97D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1B2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3BB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130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B49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4D168670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3F0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1B8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B24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627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E42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3D9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4FA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964F625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644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FA9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A52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BB9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2AF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AFB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7CE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2EF5B1BC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AF9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74D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3F2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F22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AE9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6073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D8D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73132000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361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E99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2CC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A49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D81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38C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3A9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4BA36E8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9C1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A3A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F9B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C17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BFD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154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A4D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27D01B84" w14:textId="77777777" w:rsidTr="003C28D7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D9063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D17FE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253CE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9E3E5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CB447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0E321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A38FC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2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C28D7" w:rsidRPr="003C28D7" w14:paraId="597CE41C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565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3B1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F7E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4FD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821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832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DCEA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5B80DD30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DD9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A8E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69B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ED2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7A5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2EC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539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26604429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54A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58D1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352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C9D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4C8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7D3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5F1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0BF57D49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98F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D47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641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D386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7740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953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077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1806AA66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0234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lastRenderedPageBreak/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76EE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73D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9762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5EBF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9E8D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66E7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3C28D7" w:rsidRPr="003C28D7" w14:paraId="12E58693" w14:textId="77777777" w:rsidTr="003C28D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D5E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10B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9B8C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F385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0EDB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C3B9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53B8" w14:textId="77777777" w:rsidR="003C28D7" w:rsidRPr="003C28D7" w:rsidRDefault="003C28D7" w:rsidP="003C28D7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3C28D7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</w:tbl>
    <w:p w14:paraId="0A687462" w14:textId="77777777" w:rsidR="003C28D7" w:rsidRDefault="003C28D7" w:rsidP="003C28D7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B01CA5" w:rsidRPr="00B01CA5" w14:paraId="07527D5A" w14:textId="77777777" w:rsidTr="00B01CA5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4458D8F" w14:textId="2FFE5677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AUG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B5480C0" w14:textId="45688D4F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AUG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3DC2728" w14:textId="15A55D46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AUG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FD70877" w14:textId="7912ADEB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AUG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76C9C64" w14:textId="79267B49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AUG 1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CB87607" w14:textId="763E9B32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B94D23F" w14:textId="4EAF5E62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01CA5" w:rsidRPr="00B01CA5" w14:paraId="32CB72C3" w14:textId="77777777" w:rsidTr="00B01CA5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9F9D99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6D9707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47B3F9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D02C6D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452AB0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837AA7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0534E8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B01CA5" w:rsidRPr="00B01CA5" w14:paraId="1134BD5E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6B7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CEA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C4A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8C5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9BE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0D9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F1B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55BFD83B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885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D04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A0C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538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3C5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5E0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E6A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564B4CA7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2C9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AE6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D60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82E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2F1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12C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D6C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1AE42A15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98C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082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39B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569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6CF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391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CB2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5671B778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2BF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6F6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D57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58C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96C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AEF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80A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69421E39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50A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239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E4B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766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287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985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BD9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79C6B77E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8E5EC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D6CB9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4E1F4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12A72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A3847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1EC33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3509D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CA5" w:rsidRPr="00B01CA5" w14:paraId="2FD9F14D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66C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43B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0E9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3AD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A28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8BE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16B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6C6453FF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DEC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6C6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808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EEC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D89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A91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A75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0037E020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61F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EBD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756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17B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51E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C7A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B08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067EE5D7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E95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886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A3C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99E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FF6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DD7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050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0E8553B7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2C1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570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9E3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0C7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BCB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F09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42C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04EE6612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464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17D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6B3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348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3D6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37A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44D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2534B7A8" w14:textId="77777777" w:rsidTr="00B01CA5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CE723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00923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F6AAA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FD1AD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FA711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D206F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6198E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CA5" w:rsidRPr="00B01CA5" w14:paraId="016B2E50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6FB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78F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0E6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2BE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777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B51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41A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03BF3FD0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5EC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9B4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F81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B35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8B3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23A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AEB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73001A87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B60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E00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1A3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B55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23D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1F3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028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244DAD57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9D0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379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9DD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93E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B0A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FFE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44F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3524417E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A9A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B38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D9D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56E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DC2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A00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20E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7EA4ACA8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571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D34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C35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5A9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FE7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104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1C7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</w:tbl>
    <w:p w14:paraId="0E809D2C" w14:textId="77777777" w:rsidR="00B01CA5" w:rsidRDefault="00B01CA5" w:rsidP="003C28D7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B01CA5" w:rsidRPr="00B01CA5" w14:paraId="78647720" w14:textId="77777777" w:rsidTr="00B01CA5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71A6970" w14:textId="6597C939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B4BE054" w14:textId="584E17BC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8E9CD0F" w14:textId="0624E96A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C6C8A6B" w14:textId="4DCBA5A1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B072022" w14:textId="667E93BD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0B689C89" w14:textId="37D4B945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749E1B3" w14:textId="3EFDE29E" w:rsidR="00B01CA5" w:rsidRPr="00B01CA5" w:rsidRDefault="003279B0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B01CA5" w:rsidRPr="00B01CA5" w14:paraId="62052B48" w14:textId="77777777" w:rsidTr="00B01CA5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3B046E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25C8E7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9910B3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226124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F5922B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F571A3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1530FC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</w:tr>
      <w:tr w:rsidR="00B01CA5" w:rsidRPr="00B01CA5" w14:paraId="3229DD74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4D0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30F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D77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BDC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555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5B8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D02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31D355C3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85F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CCA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E1A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7D5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E38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EE4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64F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4500FB6F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E14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0BB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956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DC1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4CF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0A2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6E2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58632495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9C8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B52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4A2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4C0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A4C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1FE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21A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0435A7E2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552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77A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54C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391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246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B00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CFB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3E3AF4A1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463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9AC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BCF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74A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D62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70F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06A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05856014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C794E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A90E6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9987C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FA2C9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8D742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ADA0C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FEF83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CA5" w:rsidRPr="00B01CA5" w14:paraId="7B67F113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89A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845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FD4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A0C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C22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B76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A9D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21663D49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60C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D4A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48D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13B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CC9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A18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0FC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39B7404E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DF4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84C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B16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E60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89E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C64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62F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5ACD853D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B33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599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F0A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788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E97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7D2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415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1B0775F8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5ED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206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531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DDE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5EA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ED7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AC5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70BBE915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7D1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lastRenderedPageBreak/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C41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F10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A6F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A91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191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635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08C553DD" w14:textId="77777777" w:rsidTr="00B01CA5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E9C60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5F276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77760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F8D68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4B7C1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E395C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F4F77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CA5" w:rsidRPr="00B01CA5" w14:paraId="0412BCB5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066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4AF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1D1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744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F83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C65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130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3EA79545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1D3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4F9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762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7A4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D3E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242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C0E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1192C920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3DC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C5B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DF7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CE9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36D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DAF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9E5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350E698B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8FC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16F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FE3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FFB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DB7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1E7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26E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3B71239D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D13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DF8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647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C69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E39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723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875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566F7DA5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1B2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385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DF1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3BA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C49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C6A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8AF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</w:tbl>
    <w:p w14:paraId="0E33F5F7" w14:textId="77777777" w:rsidR="00B01CA5" w:rsidRDefault="00B01CA5" w:rsidP="003C28D7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B01CA5" w:rsidRPr="00B01CA5" w14:paraId="3B54546B" w14:textId="77777777" w:rsidTr="00B01CA5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A6FC218" w14:textId="6EABE30F" w:rsidR="00B01CA5" w:rsidRPr="00B01CA5" w:rsidRDefault="00897F31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C7609DB" w14:textId="71FEBBD5" w:rsidR="00B01CA5" w:rsidRPr="00B01CA5" w:rsidRDefault="00897F31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764E934" w14:textId="7847AAE0" w:rsidR="00B01CA5" w:rsidRPr="00B01CA5" w:rsidRDefault="00897F31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AUG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05535725" w14:textId="7642CE36" w:rsidR="00B01CA5" w:rsidRPr="00B01CA5" w:rsidRDefault="00897F31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SEP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942E574" w14:textId="265CC810" w:rsidR="00B01CA5" w:rsidRPr="00B01CA5" w:rsidRDefault="00897F31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SEP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6698A20" w14:textId="29C0F4BF" w:rsidR="00B01CA5" w:rsidRPr="00B01CA5" w:rsidRDefault="00897F31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SEP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9E4D88C" w14:textId="6D11B6E1" w:rsidR="00B01CA5" w:rsidRPr="00B01CA5" w:rsidRDefault="00897F31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SEP 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B01CA5" w:rsidRPr="00B01CA5" w14:paraId="03617E41" w14:textId="77777777" w:rsidTr="00B01CA5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375361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868728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FBD7FB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9998D7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895615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B845A2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54482B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</w:tr>
      <w:tr w:rsidR="00B01CA5" w:rsidRPr="00B01CA5" w14:paraId="3516E172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34F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C2A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33F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816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FB2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87E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152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2AACD619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AF8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859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FC1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29C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1AF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A91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B18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377143FE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443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CDB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9F8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FB8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E72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66E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9EA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405D4DF9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258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F6C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DDE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DE8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8A9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5B5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9B1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3571D087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2A4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4BB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A396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B836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E03C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37DC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D98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5399E0B6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9A6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D5E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F3A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27A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118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FB5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ACB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09FFB821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4E91D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3EACC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76C11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DB03D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2F69E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FECD7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1CFC1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CA5" w:rsidRPr="00B01CA5" w14:paraId="0C97160E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7F3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43E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8A1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66C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D8CF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4D3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5D3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7C19D3D1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CB5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86B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0AD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D28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E7D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434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A20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755F61EB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E5E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7A0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F6A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311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23F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2C1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6AF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3025933D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77D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777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AE5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8D4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F42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2C5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244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7ED3283D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48E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932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BCE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B89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485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741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6B5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6A1AE230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AB3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1F6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568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8E6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D31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E78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2B0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589B4363" w14:textId="77777777" w:rsidTr="00B01CA5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642BF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F6BAF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6F0CE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4E500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612E8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41DE6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FE29E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CA5" w:rsidRPr="00B01CA5" w14:paraId="0FC7C027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021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C6A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EB8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90D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BEA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129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C8A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04754BFF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4EB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A54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B80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560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5B9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EFF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CCB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4087610E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1C1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E5B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44A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2DE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282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D73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E11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7D6E6A8A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370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7C7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729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167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B63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338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951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4B2452F2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274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54B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B15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488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33A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EBA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53D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  <w:tr w:rsidR="00B01CA5" w:rsidRPr="00B01CA5" w14:paraId="5FEC4077" w14:textId="77777777" w:rsidTr="00B01CA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E0B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74F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1EA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174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159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AD7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EB9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</w:pPr>
            <w:r w:rsidRPr="00B01CA5">
              <w:rPr>
                <w:rFonts w:ascii="Segoe UI Symbol" w:eastAsia="宋体" w:hAnsi="Segoe UI Symbol" w:cs="宋体"/>
                <w:color w:val="000000"/>
                <w:kern w:val="0"/>
                <w:sz w:val="22"/>
              </w:rPr>
              <w:t>✓</w:t>
            </w:r>
          </w:p>
        </w:tc>
      </w:tr>
    </w:tbl>
    <w:p w14:paraId="0571FBD0" w14:textId="77777777" w:rsidR="00B01CA5" w:rsidRDefault="00B01CA5" w:rsidP="003C28D7"/>
    <w:p w14:paraId="2F47B2AF" w14:textId="77777777" w:rsidR="00B01CA5" w:rsidRDefault="00B01CA5" w:rsidP="00B01CA5">
      <w:pPr>
        <w:pStyle w:val="1"/>
        <w:jc w:val="center"/>
      </w:pPr>
      <w:r>
        <w:rPr>
          <w:rFonts w:hint="eastAsia"/>
        </w:rPr>
        <w:t>PART 2 Body weight</w:t>
      </w:r>
    </w:p>
    <w:tbl>
      <w:tblPr>
        <w:tblW w:w="2522" w:type="dxa"/>
        <w:tblInd w:w="93" w:type="dxa"/>
        <w:tblLook w:val="04A0" w:firstRow="1" w:lastRow="0" w:firstColumn="1" w:lastColumn="0" w:noHBand="0" w:noVBand="1"/>
      </w:tblPr>
      <w:tblGrid>
        <w:gridCol w:w="1426"/>
        <w:gridCol w:w="1096"/>
      </w:tblGrid>
      <w:tr w:rsidR="00B01CA5" w:rsidRPr="00B01CA5" w14:paraId="6D9D4BD8" w14:textId="77777777" w:rsidTr="00B01CA5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8D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051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d</w:t>
            </w:r>
          </w:p>
        </w:tc>
      </w:tr>
      <w:tr w:rsidR="00B01CA5" w:rsidRPr="00B01CA5" w14:paraId="6A65870C" w14:textId="77777777" w:rsidTr="00B01CA5">
        <w:trPr>
          <w:trHeight w:val="270"/>
        </w:trPr>
        <w:tc>
          <w:tcPr>
            <w:tcW w:w="1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822C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w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B09E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3</w:t>
            </w:r>
          </w:p>
        </w:tc>
      </w:tr>
      <w:tr w:rsidR="00B01CA5" w:rsidRPr="00B01CA5" w14:paraId="0A7D5294" w14:textId="77777777" w:rsidTr="00B01CA5">
        <w:trPr>
          <w:trHeight w:val="270"/>
        </w:trPr>
        <w:tc>
          <w:tcPr>
            <w:tcW w:w="1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AB58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7BB3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8</w:t>
            </w:r>
          </w:p>
        </w:tc>
      </w:tr>
      <w:tr w:rsidR="00B01CA5" w:rsidRPr="00B01CA5" w14:paraId="01689DCC" w14:textId="77777777" w:rsidTr="00B01CA5">
        <w:trPr>
          <w:trHeight w:val="270"/>
        </w:trPr>
        <w:tc>
          <w:tcPr>
            <w:tcW w:w="1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5B55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49BD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</w:t>
            </w:r>
          </w:p>
        </w:tc>
      </w:tr>
      <w:tr w:rsidR="00B01CA5" w:rsidRPr="00B01CA5" w14:paraId="10FE5947" w14:textId="77777777" w:rsidTr="00B01CA5">
        <w:trPr>
          <w:trHeight w:val="270"/>
        </w:trPr>
        <w:tc>
          <w:tcPr>
            <w:tcW w:w="1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A4F3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A121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5.0 </w:t>
            </w:r>
          </w:p>
        </w:tc>
      </w:tr>
      <w:tr w:rsidR="00B01CA5" w:rsidRPr="00B01CA5" w14:paraId="15D84132" w14:textId="77777777" w:rsidTr="00B01CA5">
        <w:trPr>
          <w:trHeight w:val="270"/>
        </w:trPr>
        <w:tc>
          <w:tcPr>
            <w:tcW w:w="1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3B25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7A43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2.0 </w:t>
            </w:r>
          </w:p>
        </w:tc>
      </w:tr>
      <w:tr w:rsidR="00B01CA5" w:rsidRPr="00B01CA5" w14:paraId="3F031C16" w14:textId="77777777" w:rsidTr="00B01CA5">
        <w:trPr>
          <w:trHeight w:val="270"/>
        </w:trPr>
        <w:tc>
          <w:tcPr>
            <w:tcW w:w="1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9E18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9AA9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</w:tr>
      <w:tr w:rsidR="00B01CA5" w:rsidRPr="00B01CA5" w14:paraId="05928F56" w14:textId="77777777" w:rsidTr="00B01CA5">
        <w:trPr>
          <w:trHeight w:val="27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5957E6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8DFF92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36667</w:t>
            </w:r>
          </w:p>
        </w:tc>
      </w:tr>
      <w:tr w:rsidR="00B01CA5" w:rsidRPr="00B01CA5" w14:paraId="26D908B7" w14:textId="77777777" w:rsidTr="00B01CA5">
        <w:trPr>
          <w:trHeight w:val="270"/>
        </w:trPr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7D21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steurize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3F3F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5</w:t>
            </w:r>
          </w:p>
        </w:tc>
      </w:tr>
      <w:tr w:rsidR="00B01CA5" w:rsidRPr="00B01CA5" w14:paraId="52A22483" w14:textId="77777777" w:rsidTr="00B01CA5">
        <w:trPr>
          <w:trHeight w:val="270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00A2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86EE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5.0 </w:t>
            </w:r>
          </w:p>
        </w:tc>
      </w:tr>
      <w:tr w:rsidR="00B01CA5" w:rsidRPr="00B01CA5" w14:paraId="5D41B9CB" w14:textId="77777777" w:rsidTr="00B01CA5">
        <w:trPr>
          <w:trHeight w:val="270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F9D7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C873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</w:t>
            </w:r>
          </w:p>
        </w:tc>
      </w:tr>
      <w:tr w:rsidR="00B01CA5" w:rsidRPr="00B01CA5" w14:paraId="0D9F6559" w14:textId="77777777" w:rsidTr="00B01CA5">
        <w:trPr>
          <w:trHeight w:val="270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818EA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FB82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2</w:t>
            </w:r>
          </w:p>
        </w:tc>
      </w:tr>
      <w:tr w:rsidR="00B01CA5" w:rsidRPr="00B01CA5" w14:paraId="1742A4CD" w14:textId="77777777" w:rsidTr="00B01CA5">
        <w:trPr>
          <w:trHeight w:val="270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FC6D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340E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</w:t>
            </w:r>
          </w:p>
        </w:tc>
      </w:tr>
      <w:tr w:rsidR="00B01CA5" w:rsidRPr="00B01CA5" w14:paraId="254DFE95" w14:textId="77777777" w:rsidTr="00B01CA5">
        <w:trPr>
          <w:trHeight w:val="270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90A4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8D1A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5.0 </w:t>
            </w:r>
          </w:p>
        </w:tc>
      </w:tr>
      <w:tr w:rsidR="00B01CA5" w:rsidRPr="00B01CA5" w14:paraId="1FE16E10" w14:textId="77777777" w:rsidTr="00B01CA5">
        <w:trPr>
          <w:trHeight w:val="27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2C4F54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EC2202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9</w:t>
            </w:r>
          </w:p>
        </w:tc>
      </w:tr>
      <w:tr w:rsidR="00B01CA5" w:rsidRPr="00B01CA5" w14:paraId="36E7A45A" w14:textId="77777777" w:rsidTr="00B01CA5">
        <w:trPr>
          <w:trHeight w:val="270"/>
        </w:trPr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0C4B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T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60BB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5</w:t>
            </w:r>
          </w:p>
        </w:tc>
      </w:tr>
      <w:tr w:rsidR="00B01CA5" w:rsidRPr="00B01CA5" w14:paraId="179E0055" w14:textId="77777777" w:rsidTr="00B01CA5">
        <w:trPr>
          <w:trHeight w:val="270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8CFE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E95A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6</w:t>
            </w:r>
          </w:p>
        </w:tc>
      </w:tr>
      <w:tr w:rsidR="00B01CA5" w:rsidRPr="00B01CA5" w14:paraId="49C53A41" w14:textId="77777777" w:rsidTr="00B01CA5">
        <w:trPr>
          <w:trHeight w:val="270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F802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A971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</w:t>
            </w:r>
          </w:p>
        </w:tc>
      </w:tr>
      <w:tr w:rsidR="00B01CA5" w:rsidRPr="00B01CA5" w14:paraId="75FCF282" w14:textId="77777777" w:rsidTr="00B01CA5">
        <w:trPr>
          <w:trHeight w:val="270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8A02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28DA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</w:t>
            </w:r>
          </w:p>
        </w:tc>
      </w:tr>
      <w:tr w:rsidR="00B01CA5" w:rsidRPr="00B01CA5" w14:paraId="71319CFE" w14:textId="77777777" w:rsidTr="00B01CA5">
        <w:trPr>
          <w:trHeight w:val="270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051B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00A5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</w:t>
            </w:r>
          </w:p>
        </w:tc>
      </w:tr>
      <w:tr w:rsidR="00B01CA5" w:rsidRPr="00B01CA5" w14:paraId="0B1EC752" w14:textId="77777777" w:rsidTr="00B01CA5">
        <w:trPr>
          <w:trHeight w:val="270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0C16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1D87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5</w:t>
            </w:r>
          </w:p>
        </w:tc>
      </w:tr>
      <w:tr w:rsidR="00B01CA5" w:rsidRPr="00B01CA5" w14:paraId="523E2125" w14:textId="77777777" w:rsidTr="00B01CA5">
        <w:trPr>
          <w:trHeight w:val="27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5142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271ADC" w14:textId="77777777" w:rsidR="00B01CA5" w:rsidRPr="00B01CA5" w:rsidRDefault="00B01CA5" w:rsidP="00B01CA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8333</w:t>
            </w:r>
          </w:p>
        </w:tc>
      </w:tr>
    </w:tbl>
    <w:p w14:paraId="348A5D43" w14:textId="77777777" w:rsidR="00B01CA5" w:rsidRDefault="00B01CA5" w:rsidP="003C28D7"/>
    <w:p w14:paraId="3B289E7E" w14:textId="77777777" w:rsidR="00B01CA5" w:rsidRDefault="00B01CA5" w:rsidP="00B01CA5">
      <w:pPr>
        <w:pStyle w:val="1"/>
        <w:jc w:val="center"/>
      </w:pPr>
      <w:r>
        <w:rPr>
          <w:rFonts w:hint="eastAsia"/>
        </w:rPr>
        <w:t>PART 3 ATT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6"/>
        <w:gridCol w:w="781"/>
        <w:gridCol w:w="781"/>
        <w:gridCol w:w="781"/>
        <w:gridCol w:w="781"/>
        <w:gridCol w:w="782"/>
        <w:gridCol w:w="782"/>
        <w:gridCol w:w="1096"/>
        <w:gridCol w:w="1096"/>
      </w:tblGrid>
      <w:tr w:rsidR="00B01CA5" w:rsidRPr="00B01CA5" w14:paraId="720127B3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8BC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696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25C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EE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D6ED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337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2F5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6DD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10D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01CA5" w:rsidRPr="00B01CA5" w14:paraId="5086D238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FA2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B62A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41F9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9B1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7C24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6032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4650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5756" w14:textId="27511A12" w:rsidR="00B01CA5" w:rsidRPr="00B01CA5" w:rsidRDefault="003F186B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EAN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43DA" w14:textId="00144FD6" w:rsidR="00B01CA5" w:rsidRPr="00B01CA5" w:rsidRDefault="003F186B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EM</w:t>
            </w:r>
          </w:p>
        </w:tc>
      </w:tr>
      <w:tr w:rsidR="00B01CA5" w:rsidRPr="00B01CA5" w14:paraId="6BE189CC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87E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w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C544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8536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5BB6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0898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6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80E5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8438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2691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2466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7ACB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1037</w:t>
            </w:r>
          </w:p>
        </w:tc>
      </w:tr>
      <w:tr w:rsidR="00B01CA5" w:rsidRPr="00B01CA5" w14:paraId="7DEFABD2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3EF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steurize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33EA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7BF6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720B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FC7F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4836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22AC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FF44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9516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CB4A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0865</w:t>
            </w:r>
          </w:p>
        </w:tc>
      </w:tr>
      <w:tr w:rsidR="00B01CA5" w:rsidRPr="00B01CA5" w14:paraId="1D09FCF1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A49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97F6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A77C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2846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D24F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E21C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3BF6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CDF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CE45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8471</w:t>
            </w:r>
          </w:p>
        </w:tc>
      </w:tr>
      <w:tr w:rsidR="00B01CA5" w:rsidRPr="00B01CA5" w14:paraId="66BA68F0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7528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3D9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F32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661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D71A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CA67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F9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245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1C1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01CA5" w:rsidRPr="00B01CA5" w14:paraId="15378FF9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A85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D8D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4012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A1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ADB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1565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C97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B05F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E87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01CA5" w:rsidRPr="00B01CA5" w14:paraId="3A9842D1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F13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8A53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71D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F6D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20C6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3774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29CB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239E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3A30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97F31" w:rsidRPr="00B01CA5" w14:paraId="39963BE2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1DAB" w14:textId="77777777" w:rsidR="00897F31" w:rsidRPr="00B01CA5" w:rsidRDefault="00897F31" w:rsidP="00897F31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2FD8" w14:textId="77777777" w:rsidR="00897F31" w:rsidRPr="00B01CA5" w:rsidRDefault="00897F31" w:rsidP="00897F31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3BB9" w14:textId="77777777" w:rsidR="00897F31" w:rsidRPr="00B01CA5" w:rsidRDefault="00897F31" w:rsidP="00897F31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0246" w14:textId="77777777" w:rsidR="00897F31" w:rsidRPr="00B01CA5" w:rsidRDefault="00897F31" w:rsidP="00897F31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F7A5" w14:textId="77777777" w:rsidR="00897F31" w:rsidRPr="00B01CA5" w:rsidRDefault="00897F31" w:rsidP="00897F31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41F8" w14:textId="77777777" w:rsidR="00897F31" w:rsidRPr="00B01CA5" w:rsidRDefault="00897F31" w:rsidP="00897F31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9672" w14:textId="77777777" w:rsidR="00897F31" w:rsidRPr="00B01CA5" w:rsidRDefault="00897F31" w:rsidP="00897F31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549B" w14:textId="31DDCD3D" w:rsidR="00897F31" w:rsidRPr="00B01CA5" w:rsidRDefault="00897F31" w:rsidP="00897F31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EAN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72D5" w14:textId="0C93F6D6" w:rsidR="00897F31" w:rsidRPr="00B01CA5" w:rsidRDefault="00897F31" w:rsidP="00897F31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EM</w:t>
            </w:r>
          </w:p>
        </w:tc>
      </w:tr>
      <w:tr w:rsidR="00B01CA5" w:rsidRPr="00B01CA5" w14:paraId="7C3492D7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132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w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DF5E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D9F7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90C7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70A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FED1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7D02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7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6A7A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9766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9F5E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2939</w:t>
            </w:r>
          </w:p>
        </w:tc>
      </w:tr>
      <w:tr w:rsidR="00B01CA5" w:rsidRPr="00B01CA5" w14:paraId="5CAF99C5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3D11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steurize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6B7F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DB6D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BAD8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A692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E80E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6A0E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766D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6116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F730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8182</w:t>
            </w:r>
          </w:p>
        </w:tc>
      </w:tr>
      <w:tr w:rsidR="00B01CA5" w:rsidRPr="00B01CA5" w14:paraId="3FF47D4F" w14:textId="77777777" w:rsidTr="00897F31">
        <w:trPr>
          <w:trHeight w:val="27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F049" w14:textId="77777777" w:rsidR="00B01CA5" w:rsidRPr="00B01CA5" w:rsidRDefault="00B01CA5" w:rsidP="00B01CA5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291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7A8C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067B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6A50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396F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1DE9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7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2B2C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3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AF4" w14:textId="77777777" w:rsidR="00B01CA5" w:rsidRPr="00B01CA5" w:rsidRDefault="00B01CA5" w:rsidP="00B01CA5">
            <w:pPr>
              <w:widowControl/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1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5171</w:t>
            </w:r>
          </w:p>
        </w:tc>
      </w:tr>
    </w:tbl>
    <w:p w14:paraId="21782228" w14:textId="77777777" w:rsidR="00B01CA5" w:rsidRPr="003C28D7" w:rsidRDefault="00B01CA5" w:rsidP="003C28D7"/>
    <w:sectPr w:rsidR="00B01CA5" w:rsidRPr="003C2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AD783" w14:textId="77777777" w:rsidR="00600C9F" w:rsidRDefault="00600C9F" w:rsidP="003C28D7">
      <w:pPr>
        <w:spacing w:after="0" w:line="240" w:lineRule="auto"/>
      </w:pPr>
      <w:r>
        <w:separator/>
      </w:r>
    </w:p>
  </w:endnote>
  <w:endnote w:type="continuationSeparator" w:id="0">
    <w:p w14:paraId="60B08E88" w14:textId="77777777" w:rsidR="00600C9F" w:rsidRDefault="00600C9F" w:rsidP="003C2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7F97B" w14:textId="77777777" w:rsidR="00600C9F" w:rsidRDefault="00600C9F" w:rsidP="003C28D7">
      <w:pPr>
        <w:spacing w:after="0" w:line="240" w:lineRule="auto"/>
      </w:pPr>
      <w:r>
        <w:separator/>
      </w:r>
    </w:p>
  </w:footnote>
  <w:footnote w:type="continuationSeparator" w:id="0">
    <w:p w14:paraId="7261959D" w14:textId="77777777" w:rsidR="00600C9F" w:rsidRDefault="00600C9F" w:rsidP="003C28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710"/>
    <w:rsid w:val="00242FEF"/>
    <w:rsid w:val="003279B0"/>
    <w:rsid w:val="003C28D7"/>
    <w:rsid w:val="003F186B"/>
    <w:rsid w:val="00600C9F"/>
    <w:rsid w:val="006059B1"/>
    <w:rsid w:val="00897F31"/>
    <w:rsid w:val="00906F32"/>
    <w:rsid w:val="00A01710"/>
    <w:rsid w:val="00B01CA5"/>
    <w:rsid w:val="00FC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F69C8"/>
  <w15:docId w15:val="{FC932673-5F0B-421B-9EEF-E75E58C2F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8D7"/>
    <w:pPr>
      <w:widowControl w:val="0"/>
      <w:spacing w:after="160" w:line="259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28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01CA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8D7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3C28D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3C28D7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3C28D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B01CA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5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74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uan</dc:creator>
  <cp:keywords/>
  <dc:description/>
  <cp:lastModifiedBy>蔡 旋</cp:lastModifiedBy>
  <cp:revision>4</cp:revision>
  <dcterms:created xsi:type="dcterms:W3CDTF">2021-12-17T02:52:00Z</dcterms:created>
  <dcterms:modified xsi:type="dcterms:W3CDTF">2021-12-17T03:04:00Z</dcterms:modified>
</cp:coreProperties>
</file>